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8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130 and 21 genes commonly induced and repressed by cold in both genotypes at all cold-responsive stage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3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350"/>
        <w:gridCol w:w="630"/>
        <w:gridCol w:w="540"/>
        <w:gridCol w:w="630"/>
        <w:gridCol w:w="630"/>
        <w:gridCol w:w="630"/>
        <w:gridCol w:w="630"/>
        <w:gridCol w:w="630"/>
        <w:gridCol w:w="630"/>
        <w:gridCol w:w="630"/>
        <w:gridCol w:w="630"/>
        <w:gridCol w:w="3888"/>
      </w:tblGrid>
      <w:tr>
        <w:trPr>
          <w:trHeight w:val="315" w:hRule="atLeast"/>
        </w:trPr>
        <w:tc>
          <w:tcPr>
            <w:tcW w:w="16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obe ID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us ID</w:t>
            </w:r>
          </w:p>
        </w:tc>
        <w:tc>
          <w:tcPr>
            <w:tcW w:w="306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K354 stress/control</w:t>
            </w:r>
          </w:p>
        </w:tc>
        <w:tc>
          <w:tcPr>
            <w:tcW w:w="315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41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ress/control</w:t>
            </w:r>
          </w:p>
        </w:tc>
        <w:tc>
          <w:tcPr>
            <w:tcW w:w="388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</w:tr>
      <w:tr>
        <w:trPr>
          <w:trHeight w:val="330" w:hRule="atLeast"/>
        </w:trPr>
        <w:tc>
          <w:tcPr>
            <w:tcW w:w="16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h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h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h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4h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8h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h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h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h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4h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8h</w:t>
            </w:r>
          </w:p>
        </w:tc>
        <w:tc>
          <w:tcPr>
            <w:tcW w:w="388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nduced by col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6857.1.S2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427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6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_IG002N01.7, putative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4944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526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.3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P2 domain containing protein, expressed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803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211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.8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P2 domain containing protein, expressed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660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413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4.0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P2 domain containing protein, expressed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1736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8g369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9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7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6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1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4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5.2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P2 domain containing protein, expressed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2451.1.A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9g284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7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2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6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4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9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7.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4.3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P2 domain containing protein, expressed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0884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587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2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TPas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329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22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7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1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9.4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uxin-repressed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112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6g395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3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uxin-responsive protein IAA23(AUX/IAA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661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415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4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eta-amylas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683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28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.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4.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9.7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alcium-transporting ATPase, plasma membrane-typ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1244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415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9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AMK_CAMK_like.14 - CAMK includes calcium/calmodulin depedent protein kinases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632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469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8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is-zeatin O-glucosyltransferas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9999.1.S1_x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189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1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BRA-like protein 7 precursor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18426.1.S1_x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281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7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944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04g06354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4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.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810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01g06687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.1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onserved hypothetical protein.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609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442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.7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PuORF22 - conserved peptide uORF-containing transcript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7019.1.A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219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50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PuORF24 - conserved peptide uORF-containing transcript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786.1.S2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420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8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PuORF7 - conserved peptide uORF-containing transcript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15997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6g494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6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clophil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32224.1.A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6g464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tochrome c biogenesis protein ccsA, putative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214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474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6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tochrome P450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410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1g053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4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7.4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ytochrome P450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412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9g350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3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ehydration-responsive element-binding protein 1A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81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9g350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3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ehydration-responsive element-binding protein 1B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2744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6g036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8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ehydration-responsive element-binding protein 1C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042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737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7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ehydration-responsive element-binding protein 1F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107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454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9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ehydration-responsive element-binding protein 1G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791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041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0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UF1645 domain containing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938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527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3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UF584 domain containing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1719.1.S2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466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2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4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7.1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arly response to dehydration 15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7569.1.S2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9g304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1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F hand family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76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584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thylene responsive element binding factor3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305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678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3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o70 exocyst complex subunit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8806.1.A1_x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6g042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7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3198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2g326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7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4280.2.A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5g089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2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60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6g042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730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521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0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4393.2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9g249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80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358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9g370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6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426.1.A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1g104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5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228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6g461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50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7807.1.S1_a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017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8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213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447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6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551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099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2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421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363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8.6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601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5g440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4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5394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524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0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585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8g348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9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8774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5g375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8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318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5g040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.8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034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073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4.7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603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8g355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2733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039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9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flavin monooxygenas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794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339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7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lucose-6-phosphate/phosphate-translocator precursor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397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469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5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5.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0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6.8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lucosyltransferas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215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459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9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lutamate dehydrogenase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538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03g01885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9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lutelin family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8030.1.S1_s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6g481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5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2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1.9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lycosyl hydrolases family 16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607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506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7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lycosyl transferase 8 domain containing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5024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313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.2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lycosyltransferas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211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644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arpin-induced protein 1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377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325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4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eat stress transcription factor A-3(HSF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959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057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6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eavy-metal-associated domain-containing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632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636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1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s1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054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516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955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562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0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560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423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1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3517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12g01363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0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9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0.0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606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229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eucine Rich Repeat family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009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190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8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2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3.5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ng cell-linked locus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14324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482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0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ATE efflux family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814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460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3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YB family transcription factor, putative, expressed(MYB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017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415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6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YB family transcription factor, putative, expressed(MYB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4823.1.S1_s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200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3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YB family transcription factor, putative, expressed(MYB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388.2.S1_a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436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4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YB family transcription factor, putative, expressed(MYB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33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494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4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1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3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1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.6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YB family transcription factor, putative, expressed(MYB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974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740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6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0.8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YB family transcription factor, putative, expressed(GARP-G2-like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54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123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AC domain-containing protein 67, putative, expressed(NAC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20471.1.S1_x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309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5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B-ARC domain containing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4338.1.A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680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0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its foun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3229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A0000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its foun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345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K0727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9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its foun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9069.1.S1_x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M_1931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9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 hits foun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7147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092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4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Non-specific lipid-transfer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7407.1.A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721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4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CML10 - Calmodulin-related calcium sensor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005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5g316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9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CML15 - Calmodulin-related calcium sensor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640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213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0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CML27 - Calmodulin-related calcium sensor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8922.2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725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CML31 - Calmodulin-related calcium sensor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1125.1.S1_a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596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9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3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FBX28 - F-box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326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9g171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4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FBX319 - F-box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510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1g026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2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Man08 - Endo-Beta-Mannanas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7067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377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6.9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Rhmbd17 - Putative Rhomboid homologu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1732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9g314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1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SPL17 - SBP-box gene family member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056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606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7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WRKY21 - Superfamily of TFs having WRKY and zinc finger domains, expressed(WRKY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9194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520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2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osphate-induced protein 1 conserved region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722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519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7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4.8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osphate-induced protein 1 conserved region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224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520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2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5.3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osphate-induced protein 1 conserved region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3835.2.S2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519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3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4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hosphotransferas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9534.1.S1_x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8g171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7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3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8.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8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3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9.2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lastocyanin-like domain containing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31541.1.S1_s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1g016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6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renylated rab acceptor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1291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181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1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rotein phosphatase 2C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1297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350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2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utative T-complex protein 1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651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356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8.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9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5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.8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f1, mitochondrial precursor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091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736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5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rhoGAP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470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555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TE_MEKK_ste11_MAP3K.15 - STE kinases include homologs to sterile 7, sterile 11 and sterile 20 from yeast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608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5g467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5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2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0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6.7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TE_MEKK_ste11_MAP3K.19 - STE kinases include homologs to sterile 7, sterile 11 and sterile 20 from yeast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94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503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5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7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TE_MEKK_ste11_MAP3K.4 - STE kinases include homologs to sterile 7, sterile 11 and sterile 20 from yeast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044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504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8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TE_MEKK_ste11_MAP3K.6 - STE kinases include homologs to sterile 7, sterile 11 and sterile 20 from yeast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236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504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8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8.4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TE_MEKK_ste11_MAP3K.7 - STE kinases include homologs to sterile 7, sterile 11 and sterile 20 from yeast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6793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056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8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0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haumat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2416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084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1.1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anscription factor OsWRKY71(WRKY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312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080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5.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6.1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ansmembrane BAX inhibitor motif-containing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808.4.S1_x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092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4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ansposon protein, putative, CACTA, En/Spm sub-class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6884.1.S1_a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678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0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ransposon protein, putative, unclassified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815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548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5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UDP-glucuronate 4-epimeras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8859.1.S1_s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079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1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uncharacterized protein At4g06744 precursor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122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529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.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7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uncharacterized UPF0114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2238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396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4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UV-induced protein uvi15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9913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542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2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.5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wound induced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14412.2.S1_s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54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6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4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7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wound induced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756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5g257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6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3.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8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WRKY-type transcription factor 45-1(WRKY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684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252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8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1.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.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2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5.3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IM domain containing protein, putative, expressed(ZIM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8088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083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0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6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7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5.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2.5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IM motif family protein, expressed(ZIM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9923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083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6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.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4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IM motif family protein, expressed (ZIM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8236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740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8.8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inc finger, RING-type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844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605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.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7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9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.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9.8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OS3-21 - C2H2 zinc finger protein, expressed(C2H2 family )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5874.1.A1_at</w:t>
            </w:r>
          </w:p>
        </w:tc>
        <w:tc>
          <w:tcPr>
            <w:tcW w:w="135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60570</w:t>
            </w:r>
          </w:p>
        </w:tc>
        <w:tc>
          <w:tcPr>
            <w:tcW w:w="63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.35</w:t>
            </w:r>
          </w:p>
        </w:tc>
        <w:tc>
          <w:tcPr>
            <w:tcW w:w="54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7.78</w:t>
            </w:r>
          </w:p>
        </w:tc>
        <w:tc>
          <w:tcPr>
            <w:tcW w:w="63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1.83</w:t>
            </w:r>
          </w:p>
        </w:tc>
        <w:tc>
          <w:tcPr>
            <w:tcW w:w="63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2.15</w:t>
            </w:r>
          </w:p>
        </w:tc>
        <w:tc>
          <w:tcPr>
            <w:tcW w:w="63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.66</w:t>
            </w:r>
          </w:p>
        </w:tc>
        <w:tc>
          <w:tcPr>
            <w:tcW w:w="63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4.23</w:t>
            </w:r>
          </w:p>
        </w:tc>
        <w:tc>
          <w:tcPr>
            <w:tcW w:w="63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0.88</w:t>
            </w:r>
          </w:p>
        </w:tc>
        <w:tc>
          <w:tcPr>
            <w:tcW w:w="63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39.16</w:t>
            </w:r>
          </w:p>
        </w:tc>
        <w:tc>
          <w:tcPr>
            <w:tcW w:w="63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9.09</w:t>
            </w:r>
          </w:p>
        </w:tc>
        <w:tc>
          <w:tcPr>
            <w:tcW w:w="630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1.78</w:t>
            </w:r>
          </w:p>
        </w:tc>
        <w:tc>
          <w:tcPr>
            <w:tcW w:w="3888" w:type="dxa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ZOS3-22 - C2H2 zinc finger protein, expressed(C2H2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epressed by col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995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6g142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sp20/alpha crystallin family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2257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521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eat shock 22 kDa protein, mitochondrial precursor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9151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1g448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7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4g594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lorophyll A-B binding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37713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389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lorophyll A-B binding protein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698.1.S1_s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5g337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F5 protein family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249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074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162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098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46835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10g218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490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669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1941.2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9g357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eat stress transcription factor B-2c(HSF family 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7443.1.S1_s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020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tress responsive A/B Barrel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Affx.21616.1.S1_s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548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thylene-responsive transcription factor 2, putative, expressed(AP2/EREBP family)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2419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3g166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7650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435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KL_IRAK_DUF26-lc.24 - DUF26 kinases have homology to DUF26 containing loci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1112.1.S1_s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8g409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9238.2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55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SGS domain containing protein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3464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7g441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/ACA ribonucleoprotein complex subunit 4, putative, expressed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5632.1.S1_a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5g354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ienelactone hydrolase domain containing protein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14493.1.S1_a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2g036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8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Os.23498.1.S1_at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OC_Os01g6996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3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expressed protein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he DEG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identified by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using the empirical criterion of more than 5-fold change and cut-of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5 in SAM based on three independent biological replicates. The dot in the above table means that the difference between two samples did not reach the threshol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2:02:00Z</dcterms:created>
  <dc:creator>Fan Zhang</dc:creator>
  <dc:description/>
  <cp:keywords/>
  <dc:language>en-US</dc:language>
  <cp:lastModifiedBy>Fan</cp:lastModifiedBy>
  <dcterms:modified xsi:type="dcterms:W3CDTF">2012-08-01T08:46:00Z</dcterms:modified>
  <cp:revision>4</cp:revision>
  <dc:subject/>
  <dc:title>Table S3</dc:title>
</cp:coreProperties>
</file>